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66"/>
        <w:tblW w:w="15747" w:type="dxa"/>
        <w:tblLayout w:type="fixed"/>
        <w:tblLook w:val="04A0" w:firstRow="1" w:lastRow="0" w:firstColumn="1" w:lastColumn="0" w:noHBand="0" w:noVBand="1"/>
      </w:tblPr>
      <w:tblGrid>
        <w:gridCol w:w="799"/>
        <w:gridCol w:w="933"/>
        <w:gridCol w:w="976"/>
        <w:gridCol w:w="239"/>
        <w:gridCol w:w="959"/>
        <w:gridCol w:w="1027"/>
        <w:gridCol w:w="241"/>
        <w:gridCol w:w="892"/>
        <w:gridCol w:w="10"/>
        <w:gridCol w:w="990"/>
        <w:gridCol w:w="236"/>
        <w:gridCol w:w="912"/>
        <w:gridCol w:w="992"/>
        <w:gridCol w:w="236"/>
        <w:gridCol w:w="927"/>
        <w:gridCol w:w="975"/>
        <w:gridCol w:w="236"/>
        <w:gridCol w:w="8"/>
        <w:gridCol w:w="929"/>
        <w:gridCol w:w="975"/>
        <w:gridCol w:w="236"/>
        <w:gridCol w:w="974"/>
        <w:gridCol w:w="1045"/>
      </w:tblGrid>
      <w:tr w:rsidR="003E1549" w:rsidRPr="00B21E44" w14:paraId="7FB38B45" w14:textId="77777777" w:rsidTr="00CF0602">
        <w:trPr>
          <w:trHeight w:val="315"/>
        </w:trPr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3463D" w14:textId="77777777" w:rsidR="003E1549" w:rsidRPr="00AF6422" w:rsidRDefault="003E1549" w:rsidP="00CF060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　</w:t>
            </w:r>
            <w:r w:rsidR="00CE48DD" w:rsidRPr="00AF642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5"/>
              </w:rPr>
              <w:t>T</w:t>
            </w: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issues</w:t>
            </w:r>
          </w:p>
        </w:tc>
        <w:tc>
          <w:tcPr>
            <w:tcW w:w="14948" w:type="dxa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A9282" w14:textId="1A67B363" w:rsidR="003E1549" w:rsidRPr="00B21E44" w:rsidRDefault="003E1549" w:rsidP="00154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issue Weight (g, at </w:t>
            </w:r>
            <w:r w:rsidR="001545C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rious time points</w:t>
            </w:r>
            <w:r w:rsidRPr="00B21E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35042" w:rsidRPr="00B21E44" w14:paraId="6827BBB7" w14:textId="77777777" w:rsidTr="00CF0602">
        <w:trPr>
          <w:trHeight w:val="315"/>
        </w:trPr>
        <w:tc>
          <w:tcPr>
            <w:tcW w:w="7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F2D49F" w14:textId="77777777" w:rsidR="003E1549" w:rsidRPr="00AF6422" w:rsidRDefault="003E1549" w:rsidP="00CF06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3A9A8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6208054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D861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1" w:type="dxa"/>
            <w:vAlign w:val="center"/>
          </w:tcPr>
          <w:p w14:paraId="2464CE1E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4164F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36" w:type="dxa"/>
          </w:tcPr>
          <w:p w14:paraId="3118C47E" w14:textId="77777777" w:rsidR="003E1549" w:rsidRPr="00B21E44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6EFEA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36" w:type="dxa"/>
          </w:tcPr>
          <w:p w14:paraId="3C9EAB31" w14:textId="77777777" w:rsidR="003E1549" w:rsidRPr="00B21E44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A3FB5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36" w:type="dxa"/>
          </w:tcPr>
          <w:p w14:paraId="400AD27A" w14:textId="77777777" w:rsidR="003E1549" w:rsidRPr="00B21E44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97659" w14:textId="77777777" w:rsidR="003E1549" w:rsidRPr="00DB3086" w:rsidRDefault="00B21034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236" w:type="dxa"/>
          </w:tcPr>
          <w:p w14:paraId="097E20FB" w14:textId="77777777" w:rsidR="003E1549" w:rsidRPr="00B21E44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3FF58" w14:textId="77777777" w:rsidR="003E1549" w:rsidRPr="00DB3086" w:rsidRDefault="003E1549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</w:tr>
      <w:tr w:rsidR="00935042" w:rsidRPr="00935042" w14:paraId="21DE2B02" w14:textId="77777777" w:rsidTr="00CF0602">
        <w:trPr>
          <w:trHeight w:val="315"/>
        </w:trPr>
        <w:tc>
          <w:tcPr>
            <w:tcW w:w="7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595922" w14:textId="77777777" w:rsidR="00935042" w:rsidRPr="00AF6422" w:rsidRDefault="00935042" w:rsidP="00CF06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D5EA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4ABF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FA7172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EF706" w14:textId="77777777" w:rsidR="00935042" w:rsidRPr="00DB3086" w:rsidRDefault="00935042" w:rsidP="00CF0602">
            <w:pPr>
              <w:widowControl/>
              <w:ind w:leftChars="-89" w:left="-18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7773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41" w:type="dxa"/>
          </w:tcPr>
          <w:p w14:paraId="0B34A716" w14:textId="77777777" w:rsidR="00935042" w:rsidRPr="00B21E44" w:rsidRDefault="00935042" w:rsidP="00CF0602">
            <w:pPr>
              <w:widowControl/>
              <w:ind w:leftChars="-31" w:left="-6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ABC7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C703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36" w:type="dxa"/>
          </w:tcPr>
          <w:p w14:paraId="390A4301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9405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67F0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36" w:type="dxa"/>
          </w:tcPr>
          <w:p w14:paraId="4FA3400D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D01C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9D49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36" w:type="dxa"/>
          </w:tcPr>
          <w:p w14:paraId="417E29A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1DD4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33AF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  <w:tc>
          <w:tcPr>
            <w:tcW w:w="236" w:type="dxa"/>
          </w:tcPr>
          <w:p w14:paraId="41DB1DA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E7C4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237A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e</w:t>
            </w:r>
          </w:p>
        </w:tc>
      </w:tr>
      <w:tr w:rsidR="006D37A1" w:rsidRPr="00B21E44" w14:paraId="273F2D73" w14:textId="77777777" w:rsidTr="00CF0602">
        <w:trPr>
          <w:trHeight w:val="270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4B2AF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kin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7BDF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6E7C4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3A26C5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922F01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192D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464A74C8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6EE51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855D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5E0E2F5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F950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577C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AC0CA4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11D26D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666E0A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23C5B13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22BCA6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500488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3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2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6EA3F2D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671A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3A28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A113D1" w:rsidRPr="00A113D1" w14:paraId="71653945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3DBF59F0" w14:textId="77777777" w:rsidR="00935042" w:rsidRPr="005E7F90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5"/>
              </w:rPr>
              <w:t>Adipo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70EA18C3" w14:textId="07C84515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7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FC4E31B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74±0.19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F495CCD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5C79DDB7" w14:textId="060ACC92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8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4A3BACFE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01±0.17*</w:t>
            </w:r>
          </w:p>
        </w:tc>
        <w:tc>
          <w:tcPr>
            <w:tcW w:w="241" w:type="dxa"/>
          </w:tcPr>
          <w:p w14:paraId="6E685B3F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34816AF6" w14:textId="795CF1DD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1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F12892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89±0.22*</w:t>
            </w:r>
          </w:p>
        </w:tc>
        <w:tc>
          <w:tcPr>
            <w:tcW w:w="236" w:type="dxa"/>
          </w:tcPr>
          <w:p w14:paraId="35AE54A3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7BF1C4C2" w14:textId="78B43A73" w:rsidR="00935042" w:rsidRPr="005E7F90" w:rsidRDefault="003A39F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8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±0.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1634A0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64±0.15*</w:t>
            </w:r>
          </w:p>
        </w:tc>
        <w:tc>
          <w:tcPr>
            <w:tcW w:w="236" w:type="dxa"/>
          </w:tcPr>
          <w:p w14:paraId="3FED9233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80E9196" w14:textId="73DDEB45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0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1F3DFEB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71±0.28*</w:t>
            </w:r>
          </w:p>
        </w:tc>
        <w:tc>
          <w:tcPr>
            <w:tcW w:w="244" w:type="dxa"/>
            <w:gridSpan w:val="2"/>
          </w:tcPr>
          <w:p w14:paraId="03E1E53C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C23DE62" w14:textId="1A7FC60D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6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71706D2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90±0.38*</w:t>
            </w:r>
          </w:p>
        </w:tc>
        <w:tc>
          <w:tcPr>
            <w:tcW w:w="236" w:type="dxa"/>
          </w:tcPr>
          <w:p w14:paraId="296D7DD6" w14:textId="77777777" w:rsidR="00935042" w:rsidRPr="005E7F90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8813BA1" w14:textId="14BD7162" w:rsidR="00935042" w:rsidRPr="005E7F90" w:rsidRDefault="003A39F2" w:rsidP="003A39F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5</w:t>
            </w:r>
            <w:r w:rsidR="00935042"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±0.0</w:t>
            </w: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0D974DE" w14:textId="77777777" w:rsidR="00935042" w:rsidRPr="005E7F90" w:rsidRDefault="00935042" w:rsidP="00CF0602">
            <w:pPr>
              <w:widowControl/>
              <w:ind w:rightChars="-9" w:right="-19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E7F9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38±0.17*</w:t>
            </w:r>
          </w:p>
        </w:tc>
      </w:tr>
      <w:tr w:rsidR="00935042" w:rsidRPr="00B21E44" w14:paraId="3A56EAD6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5352F6FD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uscl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0DA298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C7886F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6DED14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5D0E797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0F559AD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241" w:type="dxa"/>
          </w:tcPr>
          <w:p w14:paraId="62216206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35BA640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9D722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36" w:type="dxa"/>
          </w:tcPr>
          <w:p w14:paraId="15315927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2135E0D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008B3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3</w:t>
            </w:r>
          </w:p>
        </w:tc>
        <w:tc>
          <w:tcPr>
            <w:tcW w:w="236" w:type="dxa"/>
          </w:tcPr>
          <w:p w14:paraId="4EE9FD1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19F776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DB59E8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44" w:type="dxa"/>
            <w:gridSpan w:val="2"/>
          </w:tcPr>
          <w:p w14:paraId="1B8EE27B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393544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61558E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 0.09</w:t>
            </w:r>
          </w:p>
        </w:tc>
        <w:tc>
          <w:tcPr>
            <w:tcW w:w="236" w:type="dxa"/>
          </w:tcPr>
          <w:p w14:paraId="0C013EDD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6D551B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0ABCFF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935042" w:rsidRPr="00B21E44" w14:paraId="7DA2641D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337BE9FC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iver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3CC450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E803D1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7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8B53DC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3C0FD6A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46A9C87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7A7B4461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65FB395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D2D0D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7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3FA2779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56D37BC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41696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A75468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020303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DE59EA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6D03E76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9D1FF2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836BB8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12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6C44E7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4039FD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A190A0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5B1049F8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59E7A7DE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tomach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71FC8E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96A931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89AB9E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42DA516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4C725DC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5A85327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42EE443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9BBE04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797C5A8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24868AE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8BCE0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66CDEE2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9AF37E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1FF79E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70F51BA3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632326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EC377F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3BDD6E68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8E1706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BA243D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25A6E932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1AF28CE8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Intestin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61463A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73F6FB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±0.01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7AE3B0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121AD96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2B12184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703B5FC5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30D5F6F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6F1E1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10E24E72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54E8291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7CD0E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7467630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D4E91A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A35AD0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483B895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F11618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8D6EFA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±0.02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78B4A651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55D6AA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BD1AB5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5FACAD44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0F4CECAC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Heart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15203D3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0D9C37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0.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D2DA86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2BA2DD1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2207F15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25C1EBA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1B7AFC4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2C0A2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2C8D5687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453D37E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96A85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26C491AF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E15A10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ECF0A5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67CD91E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6388D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9864B5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0064120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AFD124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9B3541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40787721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7E7FEDF4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ancreas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0CD8AB3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F2C52E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0.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274B16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21C55A5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2B2854E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454D5DA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440EE40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4EACE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74BAA8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7CDAC97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10B0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3BC0784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1D36EA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7489FE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082A892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2DD68A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304985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25470D5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797C9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BAC6A5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6E15BDAD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687EF990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Kidney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A38FB9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71836A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0.01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6F689D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1B13457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4D5CB4D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7892179B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17A0996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2A0D9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735909E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39DE339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6E231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845E1A8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BEEC6D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2500E8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64498597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396CF1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B92978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1CB82C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7653F2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2345E6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7BD204B4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531A7B26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ung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9F350D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670775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0.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39ED90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5FFA04D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159897A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41" w:type="dxa"/>
          </w:tcPr>
          <w:p w14:paraId="19FDC811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37F1001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9CD92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</w:p>
        </w:tc>
        <w:tc>
          <w:tcPr>
            <w:tcW w:w="236" w:type="dxa"/>
          </w:tcPr>
          <w:p w14:paraId="2344925A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18AF5BF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67E15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0.00</w:t>
            </w:r>
          </w:p>
        </w:tc>
        <w:tc>
          <w:tcPr>
            <w:tcW w:w="236" w:type="dxa"/>
          </w:tcPr>
          <w:p w14:paraId="1E3C421D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8C109E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0A5EC0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285CFE8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29DFC4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1E40B3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±0.00</w:t>
            </w:r>
          </w:p>
        </w:tc>
        <w:tc>
          <w:tcPr>
            <w:tcW w:w="236" w:type="dxa"/>
          </w:tcPr>
          <w:p w14:paraId="348EBACF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2A166C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4F0900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±0.00</w:t>
            </w:r>
          </w:p>
        </w:tc>
      </w:tr>
      <w:tr w:rsidR="00935042" w:rsidRPr="00B21E44" w14:paraId="76C54333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430B5504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pleen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4C95C6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BEA04F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BCCC6F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39F94EF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2C5728C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41" w:type="dxa"/>
          </w:tcPr>
          <w:p w14:paraId="26C44C56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53B1444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94304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36" w:type="dxa"/>
          </w:tcPr>
          <w:p w14:paraId="1A0C01C3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59AC48A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6B9B4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00</w:t>
            </w:r>
          </w:p>
        </w:tc>
        <w:tc>
          <w:tcPr>
            <w:tcW w:w="236" w:type="dxa"/>
          </w:tcPr>
          <w:p w14:paraId="5830317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BE6205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6742E8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0</w:t>
            </w:r>
          </w:p>
        </w:tc>
        <w:tc>
          <w:tcPr>
            <w:tcW w:w="244" w:type="dxa"/>
            <w:gridSpan w:val="2"/>
          </w:tcPr>
          <w:p w14:paraId="4228F6D6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8923FC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DA51BB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36" w:type="dxa"/>
          </w:tcPr>
          <w:p w14:paraId="22262430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C4708F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C2F1F0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*</w:t>
            </w:r>
          </w:p>
        </w:tc>
      </w:tr>
      <w:tr w:rsidR="00935042" w:rsidRPr="00B21E44" w14:paraId="2313E40C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08AFF391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Brain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11FB4D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869EB5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0.01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276EBE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vAlign w:val="center"/>
          </w:tcPr>
          <w:p w14:paraId="1745FC8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14:paraId="72F6870F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41" w:type="dxa"/>
          </w:tcPr>
          <w:p w14:paraId="76A8427B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vAlign w:val="center"/>
            <w:hideMark/>
          </w:tcPr>
          <w:p w14:paraId="300B689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B81EB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36" w:type="dxa"/>
          </w:tcPr>
          <w:p w14:paraId="727FB66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2885C91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8137D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0B476EC6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E71629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EE031B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29DF304A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24C4A6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3CED16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36" w:type="dxa"/>
          </w:tcPr>
          <w:p w14:paraId="6044CFB5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AE14AD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001E0A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±0.01</w:t>
            </w:r>
          </w:p>
        </w:tc>
      </w:tr>
      <w:tr w:rsidR="006D37A1" w:rsidRPr="00B21E44" w14:paraId="162526AC" w14:textId="77777777" w:rsidTr="00CF0602">
        <w:trPr>
          <w:trHeight w:val="270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06C7C" w14:textId="77777777" w:rsidR="00935042" w:rsidRPr="00AF6422" w:rsidRDefault="00935042" w:rsidP="00CF06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AF642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arcas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EBFD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3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373E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13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7C321A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"/>
                <w:szCs w:val="15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3EE628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78A4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</w:tcPr>
          <w:p w14:paraId="42906B1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9D62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A87B7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2454BA0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3124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1809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2CFE12D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6A07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702E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</w:tcPr>
          <w:p w14:paraId="0767DDB9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1A85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4234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</w:tcPr>
          <w:p w14:paraId="4619C5BD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3BBE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D4BE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161970AF" w14:textId="77777777" w:rsidTr="00CF0602">
        <w:trPr>
          <w:trHeight w:val="540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495AD8" w14:textId="27EB2058" w:rsidR="00935042" w:rsidRPr="00DB3086" w:rsidRDefault="00977427" w:rsidP="00CF0602">
            <w:pPr>
              <w:widowControl/>
              <w:snapToGrid w:val="0"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="006F6EA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dy</w:t>
            </w:r>
            <w:r w:rsidR="00935042"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weight (g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ED97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7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8E77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0B4C68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230098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EA182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3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1" w:type="dxa"/>
            <w:vAlign w:val="center"/>
          </w:tcPr>
          <w:p w14:paraId="6AAE21B1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F7378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7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D9936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  <w:vAlign w:val="center"/>
          </w:tcPr>
          <w:p w14:paraId="58BB858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FF89B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3890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9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  <w:vAlign w:val="center"/>
          </w:tcPr>
          <w:p w14:paraId="39BD817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C0EC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3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703871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25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44" w:type="dxa"/>
            <w:gridSpan w:val="2"/>
            <w:vAlign w:val="center"/>
          </w:tcPr>
          <w:p w14:paraId="053237D2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43500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81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2264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  <w:vAlign w:val="center"/>
          </w:tcPr>
          <w:p w14:paraId="454447FE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8AA3F4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0A8D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5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35042" w:rsidRPr="00B21E44" w14:paraId="0129D034" w14:textId="77777777" w:rsidTr="00CF0602">
        <w:trPr>
          <w:trHeight w:val="270"/>
        </w:trPr>
        <w:tc>
          <w:tcPr>
            <w:tcW w:w="799" w:type="dxa"/>
            <w:shd w:val="clear" w:color="auto" w:fill="auto"/>
            <w:vAlign w:val="center"/>
            <w:hideMark/>
          </w:tcPr>
          <w:p w14:paraId="6904AEBB" w14:textId="55B42D2E" w:rsidR="00935042" w:rsidRPr="00DB3086" w:rsidRDefault="00935042" w:rsidP="00CF0602">
            <w:pPr>
              <w:widowControl/>
              <w:snapToGrid w:val="0"/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="006F6EA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tal t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sues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weight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g)</w:t>
            </w:r>
          </w:p>
        </w:tc>
        <w:tc>
          <w:tcPr>
            <w:tcW w:w="933" w:type="dxa"/>
            <w:shd w:val="clear" w:color="auto" w:fill="auto"/>
          </w:tcPr>
          <w:p w14:paraId="73B02EDF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13.04±0.35</w:t>
            </w:r>
          </w:p>
        </w:tc>
        <w:tc>
          <w:tcPr>
            <w:tcW w:w="976" w:type="dxa"/>
            <w:shd w:val="clear" w:color="auto" w:fill="auto"/>
          </w:tcPr>
          <w:p w14:paraId="49031347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50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33*</w:t>
            </w:r>
          </w:p>
        </w:tc>
        <w:tc>
          <w:tcPr>
            <w:tcW w:w="239" w:type="dxa"/>
            <w:shd w:val="clear" w:color="auto" w:fill="auto"/>
          </w:tcPr>
          <w:p w14:paraId="160764C9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9" w:type="dxa"/>
          </w:tcPr>
          <w:p w14:paraId="34B22C44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7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027" w:type="dxa"/>
            <w:shd w:val="clear" w:color="auto" w:fill="auto"/>
            <w:hideMark/>
          </w:tcPr>
          <w:p w14:paraId="3258FDDA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14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53*</w:t>
            </w:r>
          </w:p>
        </w:tc>
        <w:tc>
          <w:tcPr>
            <w:tcW w:w="241" w:type="dxa"/>
          </w:tcPr>
          <w:p w14:paraId="1B0F632C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shd w:val="clear" w:color="auto" w:fill="auto"/>
            <w:hideMark/>
          </w:tcPr>
          <w:p w14:paraId="385C53B2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62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990" w:type="dxa"/>
            <w:shd w:val="clear" w:color="auto" w:fill="auto"/>
            <w:hideMark/>
          </w:tcPr>
          <w:p w14:paraId="49039CCB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04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70*</w:t>
            </w:r>
          </w:p>
        </w:tc>
        <w:tc>
          <w:tcPr>
            <w:tcW w:w="236" w:type="dxa"/>
          </w:tcPr>
          <w:p w14:paraId="2AA2FC60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2" w:type="dxa"/>
            <w:shd w:val="clear" w:color="auto" w:fill="auto"/>
            <w:hideMark/>
          </w:tcPr>
          <w:p w14:paraId="49B8C68A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13.25±0.15</w:t>
            </w:r>
          </w:p>
        </w:tc>
        <w:tc>
          <w:tcPr>
            <w:tcW w:w="992" w:type="dxa"/>
            <w:shd w:val="clear" w:color="auto" w:fill="auto"/>
            <w:hideMark/>
          </w:tcPr>
          <w:p w14:paraId="50A589E7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20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45*</w:t>
            </w:r>
          </w:p>
        </w:tc>
        <w:tc>
          <w:tcPr>
            <w:tcW w:w="236" w:type="dxa"/>
          </w:tcPr>
          <w:p w14:paraId="79A840BA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7" w:type="dxa"/>
            <w:shd w:val="clear" w:color="auto" w:fill="auto"/>
            <w:hideMark/>
          </w:tcPr>
          <w:p w14:paraId="46C8094B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50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975" w:type="dxa"/>
            <w:shd w:val="clear" w:color="auto" w:fill="auto"/>
            <w:hideMark/>
          </w:tcPr>
          <w:p w14:paraId="0319677A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64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86*</w:t>
            </w:r>
          </w:p>
        </w:tc>
        <w:tc>
          <w:tcPr>
            <w:tcW w:w="244" w:type="dxa"/>
            <w:gridSpan w:val="2"/>
          </w:tcPr>
          <w:p w14:paraId="00A37603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shd w:val="clear" w:color="auto" w:fill="auto"/>
            <w:hideMark/>
          </w:tcPr>
          <w:p w14:paraId="19F2F788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91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975" w:type="dxa"/>
            <w:shd w:val="clear" w:color="auto" w:fill="auto"/>
            <w:hideMark/>
          </w:tcPr>
          <w:p w14:paraId="190EEDDA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08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1.15*</w:t>
            </w:r>
          </w:p>
        </w:tc>
        <w:tc>
          <w:tcPr>
            <w:tcW w:w="236" w:type="dxa"/>
          </w:tcPr>
          <w:p w14:paraId="6CC7758D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hideMark/>
          </w:tcPr>
          <w:p w14:paraId="3AF59ECF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28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1045" w:type="dxa"/>
            <w:shd w:val="clear" w:color="auto" w:fill="auto"/>
            <w:hideMark/>
          </w:tcPr>
          <w:p w14:paraId="7BDA4F86" w14:textId="77777777" w:rsidR="00935042" w:rsidRPr="00B21E44" w:rsidRDefault="00935042" w:rsidP="00CF06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96±</w:t>
            </w:r>
            <w:r w:rsidRPr="00B21E44">
              <w:rPr>
                <w:rFonts w:ascii="Times New Roman" w:hAnsi="Times New Roman" w:cs="Times New Roman"/>
                <w:sz w:val="15"/>
                <w:szCs w:val="15"/>
              </w:rPr>
              <w:t>0.19*</w:t>
            </w:r>
          </w:p>
        </w:tc>
      </w:tr>
      <w:tr w:rsidR="006D37A1" w:rsidRPr="00B21E44" w14:paraId="010C3794" w14:textId="77777777" w:rsidTr="00CF0602">
        <w:trPr>
          <w:trHeight w:val="540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50C92" w14:textId="77777777" w:rsidR="00935042" w:rsidRPr="00DB3086" w:rsidRDefault="00935042" w:rsidP="00CF0602">
            <w:pPr>
              <w:widowControl/>
              <w:snapToGrid w:val="0"/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covery 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000E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058C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A3AEE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723B399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0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DC71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8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78BB239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0D263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52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3EFEA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5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37B694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42C0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AB1D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51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286152B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7012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38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398EB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66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244" w:type="dxa"/>
            <w:gridSpan w:val="2"/>
            <w:tcBorders>
              <w:bottom w:val="single" w:sz="4" w:space="0" w:color="auto"/>
            </w:tcBorders>
          </w:tcPr>
          <w:p w14:paraId="21AE5D38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AEBC2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69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35715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60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E07FCA" w14:textId="77777777" w:rsidR="00935042" w:rsidRPr="00B21E44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36D4D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52C2C" w14:textId="77777777" w:rsidR="00935042" w:rsidRPr="00DB3086" w:rsidRDefault="00935042" w:rsidP="00CF06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74±</w:t>
            </w:r>
            <w:r w:rsidRPr="00DB308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</w:tr>
    </w:tbl>
    <w:p w14:paraId="4E117464" w14:textId="77777777" w:rsidR="00CF0602" w:rsidRDefault="00CF0602" w:rsidP="00CF0602">
      <w:pPr>
        <w:ind w:leftChars="-472" w:left="-989" w:hanging="2"/>
      </w:pPr>
    </w:p>
    <w:p w14:paraId="32B2C8F3" w14:textId="02C2A999" w:rsidR="00CC673D" w:rsidRDefault="00C9259B" w:rsidP="000F54B5">
      <w:pPr>
        <w:ind w:leftChars="-472" w:left="-991" w:firstLineChars="100" w:firstLine="21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S1 Table</w:t>
      </w:r>
      <w:r w:rsidR="00CC673D" w:rsidRPr="00CC673D">
        <w:rPr>
          <w:rFonts w:ascii="Times New Roman" w:hAnsi="Times New Roman" w:cs="Times New Roman"/>
        </w:rPr>
        <w:t xml:space="preserve"> </w:t>
      </w:r>
      <w:r w:rsidR="006F6EA4">
        <w:rPr>
          <w:rFonts w:ascii="Times New Roman" w:hAnsi="Times New Roman" w:cs="Times New Roman" w:hint="eastAsia"/>
        </w:rPr>
        <w:t>T</w:t>
      </w:r>
      <w:r w:rsidR="00CC673D" w:rsidRPr="00CC673D">
        <w:rPr>
          <w:rFonts w:ascii="Times New Roman" w:hAnsi="Times New Roman" w:cs="Times New Roman"/>
        </w:rPr>
        <w:t xml:space="preserve">he weight of </w:t>
      </w:r>
      <w:r w:rsidR="00977427">
        <w:rPr>
          <w:rFonts w:ascii="Times New Roman" w:hAnsi="Times New Roman" w:cs="Times New Roman" w:hint="eastAsia"/>
        </w:rPr>
        <w:t xml:space="preserve">the dissected </w:t>
      </w:r>
      <w:r w:rsidR="00CC673D" w:rsidRPr="00CC673D">
        <w:rPr>
          <w:rFonts w:ascii="Times New Roman" w:hAnsi="Times New Roman" w:cs="Times New Roman"/>
        </w:rPr>
        <w:t>organ/ti</w:t>
      </w:r>
      <w:r w:rsidR="007A4729">
        <w:rPr>
          <w:rFonts w:ascii="Times New Roman" w:hAnsi="Times New Roman" w:cs="Times New Roman"/>
        </w:rPr>
        <w:t>ssue</w:t>
      </w:r>
      <w:r w:rsidR="00DF71F8">
        <w:rPr>
          <w:rFonts w:ascii="Times New Roman" w:hAnsi="Times New Roman" w:cs="Times New Roman" w:hint="eastAsia"/>
        </w:rPr>
        <w:t>s</w:t>
      </w:r>
      <w:r w:rsidR="006F6EA4">
        <w:rPr>
          <w:rFonts w:ascii="Times New Roman" w:hAnsi="Times New Roman" w:cs="Times New Roman" w:hint="eastAsia"/>
        </w:rPr>
        <w:t xml:space="preserve"> from lean and obese mice</w:t>
      </w:r>
      <w:r w:rsidR="00CC673D" w:rsidRPr="00CC673D">
        <w:rPr>
          <w:rFonts w:ascii="Times New Roman" w:hAnsi="Times New Roman" w:cs="Times New Roman"/>
        </w:rPr>
        <w:t>*</w:t>
      </w:r>
    </w:p>
    <w:p w14:paraId="0EAB0B54" w14:textId="77777777" w:rsidR="00CF0602" w:rsidRPr="00CC673D" w:rsidRDefault="00CF0602" w:rsidP="00CF0602">
      <w:pPr>
        <w:ind w:leftChars="-472" w:left="-989" w:hanging="2"/>
      </w:pPr>
    </w:p>
    <w:p w14:paraId="36D67099" w14:textId="43AAE86B" w:rsidR="00CF0602" w:rsidRDefault="00CF0602" w:rsidP="00CF0602">
      <w:pPr>
        <w:ind w:leftChars="-472" w:left="-989" w:hanging="2"/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Data are presented as </w:t>
      </w:r>
      <w:r w:rsidRPr="00B92EB6">
        <w:rPr>
          <w:rFonts w:ascii="Times New Roman" w:hAnsi="Times New Roman" w:cs="Times New Roman"/>
        </w:rPr>
        <w:t>Mean ± SEM (n=3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</w:t>
      </w:r>
      <w:r w:rsidR="006F6EA4">
        <w:rPr>
          <w:rFonts w:ascii="Times New Roman" w:hAnsi="Times New Roman" w:cs="Times New Roman" w:hint="eastAsia"/>
        </w:rPr>
        <w:t>otal t</w:t>
      </w:r>
      <w:r>
        <w:rPr>
          <w:rFonts w:ascii="Times New Roman" w:hAnsi="Times New Roman" w:cs="Times New Roman"/>
        </w:rPr>
        <w:t>issue</w:t>
      </w:r>
      <w:r w:rsidR="006F6EA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weight: </w:t>
      </w:r>
      <w:r>
        <w:rPr>
          <w:rFonts w:ascii="Times New Roman" w:hAnsi="Times New Roman" w:cs="Times New Roman"/>
        </w:rPr>
        <w:t>Total weight of all collected tissues/orga</w:t>
      </w:r>
      <w:r w:rsidR="007A4729">
        <w:rPr>
          <w:rFonts w:ascii="Times New Roman" w:hAnsi="Times New Roman" w:cs="Times New Roman"/>
        </w:rPr>
        <w:t xml:space="preserve">ns. Recovery: </w:t>
      </w:r>
      <w:bookmarkStart w:id="1" w:name="OLE_LINK112"/>
      <w:bookmarkStart w:id="2" w:name="OLE_LINK113"/>
      <w:r w:rsidR="00046EB8">
        <w:rPr>
          <w:rFonts w:ascii="Times New Roman" w:hAnsi="Times New Roman" w:cs="Times New Roman" w:hint="eastAsia"/>
        </w:rPr>
        <w:t>(</w:t>
      </w:r>
      <w:r w:rsidR="007A4729">
        <w:rPr>
          <w:rFonts w:ascii="Times New Roman" w:hAnsi="Times New Roman" w:cs="Times New Roman"/>
        </w:rPr>
        <w:t>tissue weight/</w:t>
      </w:r>
      <w:r w:rsidR="007A4729"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weight</w:t>
      </w:r>
      <w:r w:rsidR="00046EB8">
        <w:rPr>
          <w:rFonts w:ascii="Times New Roman" w:hAnsi="Times New Roman" w:cs="Times New Roman" w:hint="eastAsia"/>
        </w:rPr>
        <w:t>)</w:t>
      </w:r>
      <w:r w:rsidR="00046EB8">
        <w:rPr>
          <w:rFonts w:ascii="宋体" w:eastAsia="宋体" w:hAnsi="宋体" w:cs="Times New Roman" w:hint="eastAsia"/>
        </w:rPr>
        <w:t>×</w:t>
      </w:r>
      <w:r w:rsidR="00046EB8">
        <w:rPr>
          <w:rFonts w:ascii="Times New Roman" w:hAnsi="Times New Roman" w:cs="Times New Roman" w:hint="eastAsia"/>
        </w:rPr>
        <w:t>100%</w:t>
      </w:r>
      <w:bookmarkEnd w:id="1"/>
      <w:bookmarkEnd w:id="2"/>
      <w:r>
        <w:rPr>
          <w:rFonts w:ascii="Times New Roman" w:hAnsi="Times New Roman" w:cs="Times New Roman"/>
        </w:rPr>
        <w:t>.</w:t>
      </w:r>
    </w:p>
    <w:p w14:paraId="52DE57AD" w14:textId="77777777" w:rsidR="00CF0602" w:rsidRDefault="00CF0602" w:rsidP="00CF0602">
      <w:pPr>
        <w:ind w:leftChars="-472" w:left="-989" w:hanging="2"/>
      </w:pPr>
    </w:p>
    <w:sectPr w:rsidR="00CF0602" w:rsidSect="00DB30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47788" w14:textId="77777777" w:rsidR="009C69B5" w:rsidRDefault="009C69B5" w:rsidP="00346572">
      <w:r>
        <w:separator/>
      </w:r>
    </w:p>
  </w:endnote>
  <w:endnote w:type="continuationSeparator" w:id="0">
    <w:p w14:paraId="6D1EA834" w14:textId="77777777" w:rsidR="009C69B5" w:rsidRDefault="009C69B5" w:rsidP="0034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3C44C" w14:textId="77777777" w:rsidR="009C69B5" w:rsidRDefault="009C69B5" w:rsidP="00346572">
      <w:r>
        <w:separator/>
      </w:r>
    </w:p>
  </w:footnote>
  <w:footnote w:type="continuationSeparator" w:id="0">
    <w:p w14:paraId="2FEF4E20" w14:textId="77777777" w:rsidR="009C69B5" w:rsidRDefault="009C69B5" w:rsidP="0034657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XX-PC">
    <w15:presenceInfo w15:providerId="None" w15:userId="WXX-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45CE"/>
    <w:rsid w:val="000270FD"/>
    <w:rsid w:val="00046EB8"/>
    <w:rsid w:val="00095E3C"/>
    <w:rsid w:val="000F54B5"/>
    <w:rsid w:val="001545C2"/>
    <w:rsid w:val="001661E1"/>
    <w:rsid w:val="00190041"/>
    <w:rsid w:val="00244733"/>
    <w:rsid w:val="002C211C"/>
    <w:rsid w:val="00346572"/>
    <w:rsid w:val="003A1294"/>
    <w:rsid w:val="003A39F2"/>
    <w:rsid w:val="003D06E6"/>
    <w:rsid w:val="003E1549"/>
    <w:rsid w:val="003F1874"/>
    <w:rsid w:val="003F190A"/>
    <w:rsid w:val="00536624"/>
    <w:rsid w:val="00537B69"/>
    <w:rsid w:val="005924E0"/>
    <w:rsid w:val="005B46A9"/>
    <w:rsid w:val="005E7F90"/>
    <w:rsid w:val="006027A3"/>
    <w:rsid w:val="006266B1"/>
    <w:rsid w:val="006D37A1"/>
    <w:rsid w:val="006F6EA4"/>
    <w:rsid w:val="007564DE"/>
    <w:rsid w:val="007A4729"/>
    <w:rsid w:val="007B5972"/>
    <w:rsid w:val="008C2560"/>
    <w:rsid w:val="00935042"/>
    <w:rsid w:val="00977427"/>
    <w:rsid w:val="009B21AE"/>
    <w:rsid w:val="009C69B5"/>
    <w:rsid w:val="009D58CA"/>
    <w:rsid w:val="00A045CE"/>
    <w:rsid w:val="00A113D1"/>
    <w:rsid w:val="00AF1644"/>
    <w:rsid w:val="00AF6422"/>
    <w:rsid w:val="00B21034"/>
    <w:rsid w:val="00B21E44"/>
    <w:rsid w:val="00B26905"/>
    <w:rsid w:val="00C2613F"/>
    <w:rsid w:val="00C9259B"/>
    <w:rsid w:val="00CC673D"/>
    <w:rsid w:val="00CC69F2"/>
    <w:rsid w:val="00CE48DD"/>
    <w:rsid w:val="00CF0602"/>
    <w:rsid w:val="00D37090"/>
    <w:rsid w:val="00DB3086"/>
    <w:rsid w:val="00DE639E"/>
    <w:rsid w:val="00DF71F8"/>
    <w:rsid w:val="00E126F4"/>
    <w:rsid w:val="00F6670F"/>
    <w:rsid w:val="00F97AB9"/>
    <w:rsid w:val="00FB6E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8C8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0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6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65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6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65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164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6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6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6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angxinxia</cp:lastModifiedBy>
  <cp:revision>27</cp:revision>
  <cp:lastPrinted>2014-05-10T02:06:00Z</cp:lastPrinted>
  <dcterms:created xsi:type="dcterms:W3CDTF">2014-04-19T09:34:00Z</dcterms:created>
  <dcterms:modified xsi:type="dcterms:W3CDTF">2015-03-02T16:07:00Z</dcterms:modified>
</cp:coreProperties>
</file>